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68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0"/>
        <w:gridCol w:w="1227"/>
        <w:gridCol w:w="1228"/>
        <w:gridCol w:w="1228"/>
        <w:gridCol w:w="1052"/>
        <w:gridCol w:w="1403"/>
        <w:gridCol w:w="1228"/>
      </w:tblGrid>
      <w:tr w:rsidR="003E6BA8" w:rsidRPr="00B9477F" w14:paraId="027E11B0" w14:textId="77777777" w:rsidTr="00291E12">
        <w:trPr>
          <w:trHeight w:val="470"/>
        </w:trPr>
        <w:tc>
          <w:tcPr>
            <w:tcW w:w="930" w:type="dxa"/>
            <w:vAlign w:val="center"/>
          </w:tcPr>
          <w:p w14:paraId="3C1B409C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94414701"/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Group Number</w:t>
            </w:r>
          </w:p>
        </w:tc>
        <w:tc>
          <w:tcPr>
            <w:tcW w:w="1227" w:type="dxa"/>
            <w:vAlign w:val="center"/>
          </w:tcPr>
          <w:p w14:paraId="7C8A7FFA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Number of Animals</w:t>
            </w:r>
          </w:p>
        </w:tc>
        <w:tc>
          <w:tcPr>
            <w:tcW w:w="1228" w:type="dxa"/>
            <w:vAlign w:val="center"/>
          </w:tcPr>
          <w:p w14:paraId="685C9BD2" w14:textId="77777777" w:rsidR="003E6BA8" w:rsidRPr="002A4B20" w:rsidRDefault="003E6BA8" w:rsidP="00291E12">
            <w:pPr>
              <w:tabs>
                <w:tab w:val="left" w:pos="-137"/>
              </w:tabs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Treatment Group</w:t>
            </w:r>
          </w:p>
        </w:tc>
        <w:tc>
          <w:tcPr>
            <w:tcW w:w="1228" w:type="dxa"/>
            <w:vAlign w:val="center"/>
          </w:tcPr>
          <w:p w14:paraId="43D2A6D3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Drug Information</w:t>
            </w:r>
          </w:p>
        </w:tc>
        <w:tc>
          <w:tcPr>
            <w:tcW w:w="1052" w:type="dxa"/>
            <w:vAlign w:val="center"/>
          </w:tcPr>
          <w:p w14:paraId="0356B6D6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 xml:space="preserve">Dose  </w:t>
            </w:r>
          </w:p>
        </w:tc>
        <w:tc>
          <w:tcPr>
            <w:tcW w:w="1403" w:type="dxa"/>
            <w:vAlign w:val="center"/>
          </w:tcPr>
          <w:p w14:paraId="30B0DC7A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Administration Route</w:t>
            </w:r>
          </w:p>
        </w:tc>
        <w:tc>
          <w:tcPr>
            <w:tcW w:w="1228" w:type="dxa"/>
            <w:vAlign w:val="center"/>
          </w:tcPr>
          <w:p w14:paraId="0C06F8A9" w14:textId="77777777" w:rsidR="003E6BA8" w:rsidRPr="002A4B20" w:rsidRDefault="003E6BA8" w:rsidP="00291E12">
            <w:pPr>
              <w:tabs>
                <w:tab w:val="left" w:pos="-156"/>
              </w:tabs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Administration Frequency</w:t>
            </w:r>
          </w:p>
        </w:tc>
      </w:tr>
      <w:tr w:rsidR="003E6BA8" w:rsidRPr="00B9477F" w14:paraId="3F546DE6" w14:textId="77777777" w:rsidTr="00291E12">
        <w:trPr>
          <w:trHeight w:val="454"/>
        </w:trPr>
        <w:tc>
          <w:tcPr>
            <w:tcW w:w="930" w:type="dxa"/>
            <w:tcBorders>
              <w:right w:val="single" w:sz="6" w:space="0" w:color="auto"/>
            </w:tcBorders>
            <w:vAlign w:val="center"/>
          </w:tcPr>
          <w:p w14:paraId="39793972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A9DA035" w14:textId="77777777" w:rsidR="003E6BA8" w:rsidRPr="002A4B20" w:rsidRDefault="003E6BA8" w:rsidP="00291E12">
            <w:pPr>
              <w:tabs>
                <w:tab w:val="left" w:pos="-137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C180146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Chow Diet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0FF5A330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Vehicle</w:t>
            </w:r>
          </w:p>
        </w:tc>
        <w:tc>
          <w:tcPr>
            <w:tcW w:w="1052" w:type="dxa"/>
            <w:tcBorders>
              <w:left w:val="single" w:sz="6" w:space="0" w:color="auto"/>
            </w:tcBorders>
            <w:vAlign w:val="center"/>
          </w:tcPr>
          <w:p w14:paraId="5D822A39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4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59AB8FA" w14:textId="77777777" w:rsidR="003E6BA8" w:rsidRPr="002A4B20" w:rsidRDefault="003E6BA8" w:rsidP="00291E12">
            <w:pPr>
              <w:tabs>
                <w:tab w:val="left" w:pos="-113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7BB73AB7" w14:textId="77777777" w:rsidR="003E6BA8" w:rsidRPr="002A4B20" w:rsidRDefault="003E6BA8" w:rsidP="00291E12">
            <w:pPr>
              <w:tabs>
                <w:tab w:val="left" w:pos="-15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CE7">
              <w:rPr>
                <w:rFonts w:ascii="Times New Roman" w:hAnsi="Times New Roman" w:cs="Times New Roman"/>
                <w:sz w:val="18"/>
                <w:szCs w:val="18"/>
              </w:rPr>
              <w:t>once daily</w:t>
            </w:r>
          </w:p>
        </w:tc>
      </w:tr>
      <w:tr w:rsidR="003E6BA8" w:rsidRPr="00B9477F" w14:paraId="42AFB2B1" w14:textId="77777777" w:rsidTr="00291E12">
        <w:trPr>
          <w:trHeight w:val="454"/>
        </w:trPr>
        <w:tc>
          <w:tcPr>
            <w:tcW w:w="930" w:type="dxa"/>
            <w:tcBorders>
              <w:right w:val="single" w:sz="6" w:space="0" w:color="auto"/>
            </w:tcBorders>
            <w:vAlign w:val="center"/>
          </w:tcPr>
          <w:p w14:paraId="2508EE4B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2AA6FA3" w14:textId="77777777" w:rsidR="003E6BA8" w:rsidRPr="002A4B20" w:rsidRDefault="003E6BA8" w:rsidP="00291E12">
            <w:pPr>
              <w:tabs>
                <w:tab w:val="left" w:pos="-137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F89A97D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60% HFD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1F38021E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Vehicle</w:t>
            </w:r>
          </w:p>
        </w:tc>
        <w:tc>
          <w:tcPr>
            <w:tcW w:w="1052" w:type="dxa"/>
            <w:tcBorders>
              <w:left w:val="single" w:sz="6" w:space="0" w:color="auto"/>
            </w:tcBorders>
            <w:vAlign w:val="center"/>
          </w:tcPr>
          <w:p w14:paraId="42B60D58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4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D2AB7A4" w14:textId="77777777" w:rsidR="003E6BA8" w:rsidRPr="002A4B20" w:rsidRDefault="003E6BA8" w:rsidP="00291E12">
            <w:pPr>
              <w:tabs>
                <w:tab w:val="left" w:pos="-113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4AD40424" w14:textId="77777777" w:rsidR="003E6BA8" w:rsidRPr="002A4B20" w:rsidRDefault="003E6BA8" w:rsidP="00291E12">
            <w:pPr>
              <w:tabs>
                <w:tab w:val="left" w:pos="-15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CE7">
              <w:rPr>
                <w:rFonts w:ascii="Times New Roman" w:hAnsi="Times New Roman" w:cs="Times New Roman"/>
                <w:sz w:val="18"/>
                <w:szCs w:val="18"/>
              </w:rPr>
              <w:t>once daily</w:t>
            </w:r>
          </w:p>
        </w:tc>
      </w:tr>
      <w:tr w:rsidR="003E6BA8" w:rsidRPr="00B9477F" w14:paraId="7D1CE0D2" w14:textId="77777777" w:rsidTr="00291E12">
        <w:trPr>
          <w:trHeight w:val="454"/>
        </w:trPr>
        <w:tc>
          <w:tcPr>
            <w:tcW w:w="930" w:type="dxa"/>
            <w:tcBorders>
              <w:right w:val="single" w:sz="6" w:space="0" w:color="auto"/>
            </w:tcBorders>
            <w:vAlign w:val="center"/>
          </w:tcPr>
          <w:p w14:paraId="6967136E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26148B7" w14:textId="77777777" w:rsidR="003E6BA8" w:rsidRPr="002A4B20" w:rsidRDefault="003E6BA8" w:rsidP="00291E12">
            <w:pPr>
              <w:tabs>
                <w:tab w:val="left" w:pos="-137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92F6195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60% HFD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09BF6773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1052" w:type="dxa"/>
            <w:tcBorders>
              <w:left w:val="single" w:sz="6" w:space="0" w:color="auto"/>
            </w:tcBorders>
            <w:vAlign w:val="center"/>
          </w:tcPr>
          <w:p w14:paraId="0EF063D9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0.1mg/kg</w:t>
            </w:r>
          </w:p>
        </w:tc>
        <w:tc>
          <w:tcPr>
            <w:tcW w:w="14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73330BB" w14:textId="77777777" w:rsidR="003E6BA8" w:rsidRPr="002A4B20" w:rsidRDefault="003E6BA8" w:rsidP="00291E12">
            <w:pPr>
              <w:tabs>
                <w:tab w:val="left" w:pos="-113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41E158EA" w14:textId="77777777" w:rsidR="003E6BA8" w:rsidRPr="002A4B20" w:rsidRDefault="003E6BA8" w:rsidP="00291E12">
            <w:pPr>
              <w:tabs>
                <w:tab w:val="left" w:pos="-15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CE7">
              <w:rPr>
                <w:rFonts w:ascii="Times New Roman" w:hAnsi="Times New Roman" w:cs="Times New Roman"/>
                <w:sz w:val="18"/>
                <w:szCs w:val="18"/>
              </w:rPr>
              <w:t>once daily</w:t>
            </w:r>
          </w:p>
        </w:tc>
      </w:tr>
      <w:tr w:rsidR="003E6BA8" w:rsidRPr="00B9477F" w14:paraId="0A560A83" w14:textId="77777777" w:rsidTr="00291E12">
        <w:trPr>
          <w:trHeight w:val="454"/>
        </w:trPr>
        <w:tc>
          <w:tcPr>
            <w:tcW w:w="930" w:type="dxa"/>
            <w:tcBorders>
              <w:right w:val="single" w:sz="6" w:space="0" w:color="auto"/>
            </w:tcBorders>
            <w:vAlign w:val="center"/>
          </w:tcPr>
          <w:p w14:paraId="57E9D3FF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076B348" w14:textId="77777777" w:rsidR="003E6BA8" w:rsidRPr="002A4B20" w:rsidRDefault="003E6BA8" w:rsidP="00291E12">
            <w:pPr>
              <w:tabs>
                <w:tab w:val="left" w:pos="-137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4C89C3D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60% HFD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3F1E83C9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1052" w:type="dxa"/>
            <w:tcBorders>
              <w:left w:val="single" w:sz="6" w:space="0" w:color="auto"/>
            </w:tcBorders>
            <w:vAlign w:val="center"/>
          </w:tcPr>
          <w:p w14:paraId="10B295A2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0.3mg/kg</w:t>
            </w:r>
          </w:p>
        </w:tc>
        <w:tc>
          <w:tcPr>
            <w:tcW w:w="14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E2312A3" w14:textId="77777777" w:rsidR="003E6BA8" w:rsidRPr="002A4B20" w:rsidRDefault="003E6BA8" w:rsidP="00291E12">
            <w:pPr>
              <w:tabs>
                <w:tab w:val="left" w:pos="-113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128EC631" w14:textId="77777777" w:rsidR="003E6BA8" w:rsidRPr="002A4B20" w:rsidRDefault="003E6BA8" w:rsidP="00291E12">
            <w:pPr>
              <w:tabs>
                <w:tab w:val="left" w:pos="-15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CE7">
              <w:rPr>
                <w:rFonts w:ascii="Times New Roman" w:hAnsi="Times New Roman" w:cs="Times New Roman"/>
                <w:sz w:val="18"/>
                <w:szCs w:val="18"/>
              </w:rPr>
              <w:t>once daily</w:t>
            </w:r>
          </w:p>
        </w:tc>
      </w:tr>
      <w:tr w:rsidR="003E6BA8" w:rsidRPr="00B9477F" w14:paraId="21E237C8" w14:textId="77777777" w:rsidTr="00291E12">
        <w:trPr>
          <w:trHeight w:val="454"/>
        </w:trPr>
        <w:tc>
          <w:tcPr>
            <w:tcW w:w="930" w:type="dxa"/>
            <w:tcBorders>
              <w:right w:val="single" w:sz="6" w:space="0" w:color="auto"/>
            </w:tcBorders>
            <w:vAlign w:val="center"/>
          </w:tcPr>
          <w:p w14:paraId="21DE0CB9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E9AD379" w14:textId="77777777" w:rsidR="003E6BA8" w:rsidRPr="002A4B20" w:rsidRDefault="003E6BA8" w:rsidP="00291E12">
            <w:pPr>
              <w:tabs>
                <w:tab w:val="left" w:pos="-137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4AFA09F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60% HFD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10B1E189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1052" w:type="dxa"/>
            <w:tcBorders>
              <w:left w:val="single" w:sz="6" w:space="0" w:color="auto"/>
            </w:tcBorders>
            <w:vAlign w:val="center"/>
          </w:tcPr>
          <w:p w14:paraId="1325FC4B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mg/kg</w:t>
            </w:r>
          </w:p>
        </w:tc>
        <w:tc>
          <w:tcPr>
            <w:tcW w:w="14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34C9393" w14:textId="77777777" w:rsidR="003E6BA8" w:rsidRPr="002A4B20" w:rsidRDefault="003E6BA8" w:rsidP="00291E12">
            <w:pPr>
              <w:tabs>
                <w:tab w:val="left" w:pos="-113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1BC64F70" w14:textId="77777777" w:rsidR="003E6BA8" w:rsidRPr="002A4B20" w:rsidRDefault="003E6BA8" w:rsidP="00291E12">
            <w:pPr>
              <w:tabs>
                <w:tab w:val="left" w:pos="-15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CE7">
              <w:rPr>
                <w:rFonts w:ascii="Times New Roman" w:hAnsi="Times New Roman" w:cs="Times New Roman"/>
                <w:sz w:val="18"/>
                <w:szCs w:val="18"/>
              </w:rPr>
              <w:t>once daily</w:t>
            </w:r>
          </w:p>
        </w:tc>
      </w:tr>
      <w:tr w:rsidR="003E6BA8" w:rsidRPr="00B9477F" w14:paraId="090BEFF6" w14:textId="77777777" w:rsidTr="00291E12">
        <w:trPr>
          <w:trHeight w:val="454"/>
        </w:trPr>
        <w:tc>
          <w:tcPr>
            <w:tcW w:w="930" w:type="dxa"/>
            <w:tcBorders>
              <w:right w:val="single" w:sz="6" w:space="0" w:color="auto"/>
            </w:tcBorders>
            <w:vAlign w:val="center"/>
          </w:tcPr>
          <w:p w14:paraId="7E82C10E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9352846" w14:textId="77777777" w:rsidR="003E6BA8" w:rsidRPr="002A4B20" w:rsidRDefault="003E6BA8" w:rsidP="00291E12">
            <w:pPr>
              <w:tabs>
                <w:tab w:val="left" w:pos="-137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756FEBE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60% HFD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2F77757F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1052" w:type="dxa"/>
            <w:tcBorders>
              <w:left w:val="single" w:sz="6" w:space="0" w:color="auto"/>
            </w:tcBorders>
            <w:vAlign w:val="center"/>
          </w:tcPr>
          <w:p w14:paraId="14E36500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3mg/kg</w:t>
            </w:r>
          </w:p>
        </w:tc>
        <w:tc>
          <w:tcPr>
            <w:tcW w:w="14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2A67EFF" w14:textId="77777777" w:rsidR="003E6BA8" w:rsidRPr="002A4B20" w:rsidRDefault="003E6BA8" w:rsidP="00291E12">
            <w:pPr>
              <w:tabs>
                <w:tab w:val="left" w:pos="-113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78630035" w14:textId="77777777" w:rsidR="003E6BA8" w:rsidRPr="002A4B20" w:rsidRDefault="003E6BA8" w:rsidP="00291E12">
            <w:pPr>
              <w:tabs>
                <w:tab w:val="left" w:pos="-15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CE7">
              <w:rPr>
                <w:rFonts w:ascii="Times New Roman" w:hAnsi="Times New Roman" w:cs="Times New Roman"/>
                <w:sz w:val="18"/>
                <w:szCs w:val="18"/>
              </w:rPr>
              <w:t>once daily</w:t>
            </w:r>
          </w:p>
        </w:tc>
      </w:tr>
      <w:tr w:rsidR="003E6BA8" w:rsidRPr="00B9477F" w14:paraId="32C30FF9" w14:textId="77777777" w:rsidTr="00291E12">
        <w:trPr>
          <w:trHeight w:val="454"/>
        </w:trPr>
        <w:tc>
          <w:tcPr>
            <w:tcW w:w="930" w:type="dxa"/>
            <w:tcBorders>
              <w:right w:val="single" w:sz="6" w:space="0" w:color="auto"/>
            </w:tcBorders>
            <w:vAlign w:val="center"/>
          </w:tcPr>
          <w:p w14:paraId="2A0169D7" w14:textId="77777777" w:rsidR="003E6BA8" w:rsidRPr="002A4B20" w:rsidRDefault="003E6BA8" w:rsidP="00291E12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27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3461CCC" w14:textId="77777777" w:rsidR="003E6BA8" w:rsidRPr="002A4B20" w:rsidRDefault="003E6BA8" w:rsidP="00291E12">
            <w:pPr>
              <w:tabs>
                <w:tab w:val="left" w:pos="-137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3CB80BA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60% HFD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3115FF0B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Kylo-0603</w:t>
            </w:r>
          </w:p>
        </w:tc>
        <w:tc>
          <w:tcPr>
            <w:tcW w:w="1052" w:type="dxa"/>
            <w:tcBorders>
              <w:left w:val="single" w:sz="6" w:space="0" w:color="auto"/>
            </w:tcBorders>
            <w:vAlign w:val="center"/>
          </w:tcPr>
          <w:p w14:paraId="33E60790" w14:textId="77777777" w:rsidR="003E6BA8" w:rsidRPr="002A4B20" w:rsidRDefault="003E6BA8" w:rsidP="00291E12">
            <w:pPr>
              <w:tabs>
                <w:tab w:val="left" w:pos="-11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4B20">
              <w:rPr>
                <w:rFonts w:ascii="Times New Roman" w:hAnsi="Times New Roman" w:cs="Times New Roman"/>
                <w:sz w:val="18"/>
                <w:szCs w:val="18"/>
              </w:rPr>
              <w:t>10mg/kg</w:t>
            </w:r>
          </w:p>
        </w:tc>
        <w:tc>
          <w:tcPr>
            <w:tcW w:w="140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ABCEC7E" w14:textId="77777777" w:rsidR="003E6BA8" w:rsidRPr="002A4B20" w:rsidRDefault="003E6BA8" w:rsidP="00291E12">
            <w:pPr>
              <w:tabs>
                <w:tab w:val="left" w:pos="-113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1228" w:type="dxa"/>
            <w:tcBorders>
              <w:left w:val="single" w:sz="6" w:space="0" w:color="auto"/>
            </w:tcBorders>
            <w:vAlign w:val="center"/>
          </w:tcPr>
          <w:p w14:paraId="5CC954B2" w14:textId="77777777" w:rsidR="003E6BA8" w:rsidRPr="002A4B20" w:rsidRDefault="003E6BA8" w:rsidP="00291E12">
            <w:pPr>
              <w:tabs>
                <w:tab w:val="left" w:pos="-156"/>
                <w:tab w:val="left" w:pos="0"/>
              </w:tabs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7CE7">
              <w:rPr>
                <w:rFonts w:ascii="Times New Roman" w:hAnsi="Times New Roman" w:cs="Times New Roman"/>
                <w:sz w:val="18"/>
                <w:szCs w:val="18"/>
              </w:rPr>
              <w:t>once daily</w:t>
            </w:r>
          </w:p>
        </w:tc>
      </w:tr>
      <w:bookmarkEnd w:id="0"/>
    </w:tbl>
    <w:p w14:paraId="63704167" w14:textId="77777777" w:rsidR="000B2016" w:rsidRDefault="000B2016"/>
    <w:sectPr w:rsidR="000B2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0B3EB" w14:textId="77777777" w:rsidR="00FD5E90" w:rsidRDefault="00FD5E90" w:rsidP="003E6BA8">
      <w:pPr>
        <w:spacing w:line="240" w:lineRule="auto"/>
      </w:pPr>
      <w:r>
        <w:separator/>
      </w:r>
    </w:p>
  </w:endnote>
  <w:endnote w:type="continuationSeparator" w:id="0">
    <w:p w14:paraId="187BC061" w14:textId="77777777" w:rsidR="00FD5E90" w:rsidRDefault="00FD5E90" w:rsidP="003E6B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843BE" w14:textId="77777777" w:rsidR="00FD5E90" w:rsidRDefault="00FD5E90" w:rsidP="003E6BA8">
      <w:pPr>
        <w:spacing w:line="240" w:lineRule="auto"/>
      </w:pPr>
      <w:r>
        <w:separator/>
      </w:r>
    </w:p>
  </w:footnote>
  <w:footnote w:type="continuationSeparator" w:id="0">
    <w:p w14:paraId="06602DDA" w14:textId="77777777" w:rsidR="00FD5E90" w:rsidRDefault="00FD5E90" w:rsidP="003E6B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B13"/>
    <w:rsid w:val="000B2016"/>
    <w:rsid w:val="003E6BA8"/>
    <w:rsid w:val="00891B13"/>
    <w:rsid w:val="00FD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A7821B-CF1B-4752-8F07-D26F0010F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BA8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B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B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BA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B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佰灵</dc:creator>
  <cp:keywords/>
  <dc:description/>
  <cp:lastModifiedBy>陈佰灵</cp:lastModifiedBy>
  <cp:revision>2</cp:revision>
  <dcterms:created xsi:type="dcterms:W3CDTF">2025-08-27T02:35:00Z</dcterms:created>
  <dcterms:modified xsi:type="dcterms:W3CDTF">2025-08-27T02:35:00Z</dcterms:modified>
</cp:coreProperties>
</file>